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632" w:rsidRDefault="00F93632" w:rsidP="00F93632">
      <w:pPr>
        <w:spacing w:after="120"/>
        <w:jc w:val="both"/>
        <w:rPr>
          <w:b/>
        </w:rPr>
      </w:pPr>
      <w:proofErr w:type="gramStart"/>
      <w:r>
        <w:rPr>
          <w:b/>
        </w:rPr>
        <w:t>S1 Table</w:t>
      </w:r>
      <w:r w:rsidRPr="000A7463">
        <w:rPr>
          <w:b/>
        </w:rPr>
        <w:t>.</w:t>
      </w:r>
      <w:proofErr w:type="gramEnd"/>
      <w:r w:rsidRPr="000A7463">
        <w:rPr>
          <w:b/>
        </w:rPr>
        <w:t xml:space="preserve"> </w:t>
      </w:r>
      <w:proofErr w:type="gramStart"/>
      <w:r>
        <w:rPr>
          <w:b/>
        </w:rPr>
        <w:t>Genes</w:t>
      </w:r>
      <w:proofErr w:type="gramEnd"/>
      <w:r>
        <w:rPr>
          <w:b/>
        </w:rPr>
        <w:t xml:space="preserve"> upregulated</w:t>
      </w:r>
      <w:r w:rsidRPr="000A7463">
        <w:rPr>
          <w:b/>
        </w:rPr>
        <w:t xml:space="preserve"> </w:t>
      </w:r>
      <w:r>
        <w:rPr>
          <w:b/>
        </w:rPr>
        <w:t xml:space="preserve">by </w:t>
      </w:r>
      <w:proofErr w:type="spellStart"/>
      <w:r>
        <w:rPr>
          <w:b/>
        </w:rPr>
        <w:t>entolimod</w:t>
      </w:r>
      <w:proofErr w:type="spellEnd"/>
      <w:r>
        <w:rPr>
          <w:b/>
        </w:rPr>
        <w:t xml:space="preserve"> and/or LPS in </w:t>
      </w:r>
      <w:r w:rsidRPr="000A7463">
        <w:rPr>
          <w:b/>
        </w:rPr>
        <w:t>liver</w:t>
      </w:r>
      <w:r>
        <w:rPr>
          <w:b/>
        </w:rPr>
        <w:t>s</w:t>
      </w:r>
      <w:r w:rsidRPr="000A7463">
        <w:rPr>
          <w:b/>
        </w:rPr>
        <w:t xml:space="preserve"> of C57BL/6 mice</w:t>
      </w:r>
    </w:p>
    <w:tbl>
      <w:tblPr>
        <w:tblW w:w="7535" w:type="dxa"/>
        <w:tblInd w:w="738" w:type="dxa"/>
        <w:tblLook w:val="04A0" w:firstRow="1" w:lastRow="0" w:firstColumn="1" w:lastColumn="0" w:noHBand="0" w:noVBand="1"/>
      </w:tblPr>
      <w:tblGrid>
        <w:gridCol w:w="1300"/>
        <w:gridCol w:w="1150"/>
        <w:gridCol w:w="1051"/>
        <w:gridCol w:w="1529"/>
        <w:gridCol w:w="1051"/>
        <w:gridCol w:w="1454"/>
      </w:tblGrid>
      <w:tr w:rsidR="00F93632" w:rsidRPr="00D231BC" w:rsidTr="00F93632">
        <w:trPr>
          <w:trHeight w:val="254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treated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olimod</w:t>
            </w:r>
            <w:proofErr w:type="spellEnd"/>
          </w:p>
        </w:tc>
        <w:tc>
          <w:tcPr>
            <w:tcW w:w="25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</w:p>
        </w:tc>
      </w:tr>
      <w:tr w:rsidR="00F93632" w:rsidRPr="00D231BC" w:rsidTr="00F93632">
        <w:trPr>
          <w:trHeight w:val="26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9.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243.5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7.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69.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4.3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02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2.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2.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2.0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FAIP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34.4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4.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0.2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.2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10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.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42.1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0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6.5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.3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D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0.4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.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2.3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2.3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Z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3.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668.3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73.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2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F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</w:t>
            </w: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66.3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6.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376.9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6.9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TF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83.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2.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3.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8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JUN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0.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46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.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1.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DF15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7.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880.0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9.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3.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8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CAN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77.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.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2.9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0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ER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6.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93.7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.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25.5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00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AA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8.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05.9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.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5.9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SCR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1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48.1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6.6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D8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.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22.3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52.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.58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ADD45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3.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.7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6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CAM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3.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86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.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05.8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6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L1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2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74.3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.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46.3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65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NFKBI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0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87.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.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12.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5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JUN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8.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21.1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.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97.5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30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FOS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7.8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22.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.7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CL4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8.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89.7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sz w:val="20"/>
                <w:szCs w:val="20"/>
              </w:rPr>
              <w:t>421.5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A283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2.1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NFAIP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3.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73.3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.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9.9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XUD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0.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78.2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95.0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YD116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9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82.4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79.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6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100A9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3.1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8.6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HLDA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06.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898.0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69.5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7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RF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65.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19.7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01.7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LK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4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55.3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73.6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BCL2A1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7.4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9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4.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.2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LR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3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61.2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4.9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2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100A8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5.6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44.0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04.9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1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DRB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1.6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6.5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5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ZFP36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81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146.3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772.7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6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L1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8.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5.6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7.4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.5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ERPINA7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5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54.2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7.4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3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T-ND5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1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18.6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0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ADD45G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2.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83.6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0.0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GR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63.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001.2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22.5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0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D14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1.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84.4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5.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7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ISH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07.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65.5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2.4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USP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9.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60.7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87.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3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AA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65.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95.9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60.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8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PP1R10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8.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78.0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2.7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BCL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9.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3.5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3.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lastRenderedPageBreak/>
              <w:t>SOCS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3.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9.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0.1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7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BRD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8.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11.6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50.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0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2-EB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61.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17.3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67.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OQ10B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2.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6.4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62.0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7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XCL9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2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58.6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13.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2-AB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19.9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63.6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47.1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LC25A25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78.8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695.9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20.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DIT4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1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8.7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8.8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HMOX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4.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8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0.5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2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CTGF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3.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6.4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5.4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NAJB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29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73.0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29.7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7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YD88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2.9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10.7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5.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VASN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2.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71.1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8.7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5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FPR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2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41.3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9.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2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AKAP8L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95.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0.0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0.2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IMPACT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8.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7.9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0.4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BIK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72.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8.6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8.8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7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KLF6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5.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0.4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0.1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4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AMP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2.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3.2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6.1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8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WSB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3.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80.0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0.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RPL13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58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39.3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4.3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SLC25A3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9.5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23.0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45.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7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EFNA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3.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17.3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5.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YRDC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53.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12.0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3.2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3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STT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70.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51.3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8.2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PIM3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17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57.6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99.0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6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DLM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7.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7.6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7.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1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MAT2A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92.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89.6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21.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5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PIHBP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22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247.2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08.4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TOB1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17.9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39.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01.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9</w:t>
            </w:r>
          </w:p>
        </w:tc>
      </w:tr>
      <w:tr w:rsidR="00F93632" w:rsidRPr="00D231BC" w:rsidTr="00F93632">
        <w:trPr>
          <w:trHeight w:val="254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GIMAP6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5.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130.8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35.6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5</w:t>
            </w:r>
          </w:p>
        </w:tc>
      </w:tr>
      <w:tr w:rsidR="00F93632" w:rsidRPr="00D231BC" w:rsidTr="00F93632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632" w:rsidRPr="00F93632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</w:pPr>
            <w:r w:rsidRPr="00F93632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</w:rPr>
              <w:t>LCN2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444.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890.2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sz w:val="20"/>
                <w:szCs w:val="20"/>
              </w:rPr>
              <w:t>611.7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3632" w:rsidRPr="00D231BC" w:rsidRDefault="00F93632" w:rsidP="00F936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231B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8</w:t>
            </w:r>
          </w:p>
        </w:tc>
      </w:tr>
    </w:tbl>
    <w:p w:rsidR="00F93632" w:rsidRDefault="00F93632" w:rsidP="00F93632">
      <w:pPr>
        <w:spacing w:before="120" w:line="480" w:lineRule="auto"/>
        <w:jc w:val="both"/>
      </w:pPr>
      <w:r>
        <w:t xml:space="preserve">Cutoff set to &gt;100 signal </w:t>
      </w:r>
      <w:r w:rsidRPr="002D296F">
        <w:t xml:space="preserve">and ≥2 fold </w:t>
      </w:r>
      <w:r>
        <w:t>increase</w:t>
      </w:r>
      <w:r w:rsidRPr="002D296F">
        <w:t xml:space="preserve"> in </w:t>
      </w:r>
      <w:proofErr w:type="spellStart"/>
      <w:r>
        <w:t>entolimod</w:t>
      </w:r>
      <w:proofErr w:type="spellEnd"/>
      <w:r w:rsidRPr="002D296F">
        <w:t xml:space="preserve"> treated samples. </w:t>
      </w:r>
      <w:bookmarkStart w:id="0" w:name="_GoBack"/>
      <w:bookmarkEnd w:id="0"/>
    </w:p>
    <w:sectPr w:rsidR="00F93632" w:rsidSect="00F936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632" w:rsidRDefault="00F93632">
      <w:r>
        <w:separator/>
      </w:r>
    </w:p>
  </w:endnote>
  <w:endnote w:type="continuationSeparator" w:id="0">
    <w:p w:rsidR="00F93632" w:rsidRDefault="00F9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43758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632" w:rsidRDefault="00F936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3C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3632" w:rsidRDefault="00F93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632" w:rsidRDefault="00F93632">
      <w:r>
        <w:separator/>
      </w:r>
    </w:p>
  </w:footnote>
  <w:footnote w:type="continuationSeparator" w:id="0">
    <w:p w:rsidR="00F93632" w:rsidRDefault="00F9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76"/>
    <w:rsid w:val="00090A6C"/>
    <w:rsid w:val="00283C86"/>
    <w:rsid w:val="00303115"/>
    <w:rsid w:val="003E7CC4"/>
    <w:rsid w:val="005D6225"/>
    <w:rsid w:val="00995DB6"/>
    <w:rsid w:val="00F07576"/>
    <w:rsid w:val="00F9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57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75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76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delya, Lyudmila</dc:creator>
  <cp:lastModifiedBy>Burdelya, Lyudmila</cp:lastModifiedBy>
  <cp:revision>2</cp:revision>
  <dcterms:created xsi:type="dcterms:W3CDTF">2019-09-13T15:44:00Z</dcterms:created>
  <dcterms:modified xsi:type="dcterms:W3CDTF">2019-09-13T15:44:00Z</dcterms:modified>
</cp:coreProperties>
</file>